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9FF" w:rsidRPr="004706AB" w:rsidRDefault="003657BD" w:rsidP="004B69FF">
      <w:pPr>
        <w:pStyle w:val="Heading1"/>
        <w:spacing w:before="0"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Additional file 4</w:t>
      </w:r>
      <w:r w:rsidR="004B69FF" w:rsidRPr="004706AB">
        <w:rPr>
          <w:lang w:val="en-GB"/>
        </w:rPr>
        <w:t xml:space="preserve">: </w:t>
      </w:r>
      <w:r w:rsidR="001F6850">
        <w:rPr>
          <w:lang w:val="en-GB"/>
        </w:rPr>
        <w:t xml:space="preserve">Table </w:t>
      </w:r>
      <w:proofErr w:type="spellStart"/>
      <w:r w:rsidR="007121F6">
        <w:rPr>
          <w:lang w:val="en-GB"/>
        </w:rPr>
        <w:t>S</w:t>
      </w:r>
      <w:r w:rsidR="001F6850">
        <w:rPr>
          <w:lang w:val="en-GB"/>
        </w:rPr>
        <w:t>2</w:t>
      </w:r>
      <w:proofErr w:type="spellEnd"/>
    </w:p>
    <w:p w:rsidR="00D26B93" w:rsidRPr="00D26B93" w:rsidRDefault="00D26B93" w:rsidP="004B69FF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Calibri" w:hAnsi="Calibri"/>
          <w:b/>
          <w:sz w:val="20"/>
          <w:szCs w:val="20"/>
          <w:lang w:val="en-GB"/>
        </w:rPr>
        <w:t>Table</w:t>
      </w:r>
      <w:r w:rsidRPr="000D75A0">
        <w:rPr>
          <w:rFonts w:ascii="Calibri" w:hAnsi="Calibri"/>
          <w:b/>
          <w:sz w:val="20"/>
          <w:szCs w:val="20"/>
          <w:lang w:val="en-GB"/>
        </w:rPr>
        <w:t xml:space="preserve"> </w:t>
      </w:r>
      <w:r w:rsidR="007121F6">
        <w:rPr>
          <w:rFonts w:ascii="Calibri" w:hAnsi="Calibri"/>
          <w:b/>
          <w:sz w:val="20"/>
          <w:szCs w:val="20"/>
          <w:lang w:val="en-GB"/>
        </w:rPr>
        <w:t>S</w:t>
      </w:r>
      <w:r>
        <w:rPr>
          <w:rFonts w:ascii="Calibri" w:hAnsi="Calibri"/>
          <w:b/>
          <w:sz w:val="20"/>
          <w:szCs w:val="20"/>
          <w:lang w:val="en-GB"/>
        </w:rPr>
        <w:t>2</w:t>
      </w:r>
    </w:p>
    <w:p w:rsidR="004B69FF" w:rsidRPr="00D26B93" w:rsidRDefault="004B69FF" w:rsidP="004B69F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26B93">
        <w:rPr>
          <w:rFonts w:ascii="Times New Roman" w:hAnsi="Times New Roman" w:cs="Times New Roman"/>
          <w:sz w:val="20"/>
          <w:szCs w:val="20"/>
          <w:lang w:val="en-GB"/>
        </w:rPr>
        <w:t xml:space="preserve">Title: </w:t>
      </w:r>
      <w:r w:rsidR="001F6850" w:rsidRPr="00D26B93">
        <w:rPr>
          <w:rFonts w:ascii="Times New Roman" w:hAnsi="Times New Roman" w:cs="Times New Roman"/>
          <w:sz w:val="20"/>
          <w:szCs w:val="20"/>
          <w:lang w:val="en-GB"/>
        </w:rPr>
        <w:t xml:space="preserve">Characteristics of the non-response </w:t>
      </w:r>
    </w:p>
    <w:tbl>
      <w:tblPr>
        <w:tblStyle w:val="TableGrid"/>
        <w:tblW w:w="4344" w:type="dxa"/>
        <w:tblLook w:val="04A0"/>
      </w:tblPr>
      <w:tblGrid>
        <w:gridCol w:w="2943"/>
        <w:gridCol w:w="1401"/>
      </w:tblGrid>
      <w:tr w:rsidR="001F6850" w:rsidRPr="005D5B9E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Non-response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proofErr w:type="gramStart"/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n</w:t>
            </w:r>
            <w:proofErr w:type="gramEnd"/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 (%)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12308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Outcome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Antidepressants, missing=1166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970 (8.71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Sedatives, missing=262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549 (4.56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Utilization of psychologist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100 (0.81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Died</w:t>
            </w:r>
            <w:r w:rsidRPr="008E4098"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875 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Age (years), mean(SD)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49 (20.35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Women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5729 (46.55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Men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6579 (53.45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Ethnicity</w:t>
            </w: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, missing=3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Danish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11346 (92.21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Immigrants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959 (7.79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Marital status</w:t>
            </w: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, missing=76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Married/cohabiting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7297 (59.66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Living alone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4935 (40.34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Education level</w:t>
            </w: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, missing=860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Basic school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5320 (46.47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High school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601 (5.25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Vocational education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3880 (33.89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Short/medium education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1287 (11.24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Long/high education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360 (3.14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Income</w:t>
            </w: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, missing=69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Low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1685 (13.77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Middle 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4059 (33.16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High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6495 (53.07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>Occupational status</w:t>
            </w:r>
            <w:r w:rsidR="008E4098"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,</w:t>
            </w: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 xml:space="preserve"> </w:t>
            </w: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missing=1981</w:t>
            </w:r>
            <w:r w:rsidRPr="008E4098">
              <w:rPr>
                <w:rFonts w:ascii="Calibri" w:hAnsi="Calibri" w:cs="Times New Roman"/>
                <w:b/>
                <w:sz w:val="17"/>
                <w:szCs w:val="17"/>
                <w:lang w:val="en-GB"/>
              </w:rPr>
              <w:t xml:space="preserve">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color w:val="FF0000"/>
                <w:sz w:val="17"/>
                <w:szCs w:val="17"/>
                <w:lang w:val="en-GB"/>
              </w:rPr>
            </w:pP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Employed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5495 (53.21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Unemployed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431 (4.17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Student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673 (6.52)</w:t>
            </w:r>
          </w:p>
        </w:tc>
      </w:tr>
      <w:tr w:rsidR="001F6850" w:rsidRPr="00451061" w:rsidTr="001F6850">
        <w:tc>
          <w:tcPr>
            <w:tcW w:w="2943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 xml:space="preserve">Economically inactive </w:t>
            </w:r>
          </w:p>
        </w:tc>
        <w:tc>
          <w:tcPr>
            <w:tcW w:w="1401" w:type="dxa"/>
            <w:vAlign w:val="center"/>
          </w:tcPr>
          <w:p w:rsidR="001F6850" w:rsidRPr="008E4098" w:rsidRDefault="001F6850" w:rsidP="001F6850">
            <w:pPr>
              <w:rPr>
                <w:rFonts w:ascii="Calibri" w:hAnsi="Calibri" w:cs="Times New Roman"/>
                <w:sz w:val="17"/>
                <w:szCs w:val="17"/>
                <w:lang w:val="en-GB"/>
              </w:rPr>
            </w:pPr>
            <w:r w:rsidRPr="008E4098">
              <w:rPr>
                <w:rFonts w:ascii="Calibri" w:hAnsi="Calibri" w:cs="Times New Roman"/>
                <w:sz w:val="17"/>
                <w:szCs w:val="17"/>
                <w:lang w:val="en-GB"/>
              </w:rPr>
              <w:t>3728 (36.10)</w:t>
            </w:r>
          </w:p>
        </w:tc>
      </w:tr>
    </w:tbl>
    <w:p w:rsidR="002921F9" w:rsidRDefault="002921F9" w:rsidP="004B69F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940872" w:rsidRPr="00940872" w:rsidRDefault="00940872" w:rsidP="0094087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D75A0"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435916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on-response from the North Denmark Region Health Survey </w:t>
      </w:r>
      <w:r w:rsidR="0024370C" w:rsidRPr="0043591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Sun0LwWb","properties":{"formattedCitation":"[24]","plainCitation":"[24]"},"citationItems":[{"id":5,"uris":["http://zotero.org/users/2361514/items/WBM6U49T"],"uri":["http://zotero.org/users/2361514/items/WBM6U49T"],"itemData":{"id":5,"type":"report","title":"Sundhedsprofil 2010 [The North Region Health Survey 2010]","publisher":"Region Nordjylland","publisher-place":"Aalborg","event-place":"Aalborg","author":[{"family":"Pedersen","given":"Jane"},{"family":"Friis","given":"Karina"},{"family":"Asferg","given":"Anne Rytter"},{"family":"Hvidberg","given":"Michael Falk"},{"family":"Vinding","given":"Anker Lund"},{"family":"Kathrine","given":"Jensen"}],"issued":{"date-parts":[["2011"]]}}}],"schema":"https://github.com/citation-style-language/schema/raw/master/csl-citation.json"} </w:instrText>
      </w:r>
      <w:r w:rsidR="0024370C" w:rsidRPr="00435916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435916">
        <w:rPr>
          <w:rFonts w:ascii="Times New Roman" w:hAnsi="Times New Roman" w:cs="Times New Roman"/>
          <w:sz w:val="20"/>
          <w:szCs w:val="20"/>
          <w:lang w:val="en-US"/>
        </w:rPr>
        <w:t>[24]</w:t>
      </w:r>
      <w:r w:rsidR="0024370C" w:rsidRPr="0043591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=12,308</w:t>
      </w:r>
      <w:r w:rsidRPr="0043591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B69FF" w:rsidRPr="00860758" w:rsidRDefault="004B69FF" w:rsidP="004B69FF">
      <w:pPr>
        <w:spacing w:line="480" w:lineRule="auto"/>
        <w:rPr>
          <w:rFonts w:ascii="Times New Roman" w:hAnsi="Times New Roman" w:cs="Times New Roman"/>
        </w:rPr>
      </w:pPr>
    </w:p>
    <w:sectPr w:rsidR="004B69FF" w:rsidRPr="00860758" w:rsidSect="00A358F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characterSpacingControl w:val="doNotCompress"/>
  <w:compat>
    <w:useFELayout/>
  </w:compat>
  <w:rsids>
    <w:rsidRoot w:val="004B69FF"/>
    <w:rsid w:val="00016905"/>
    <w:rsid w:val="00192CDC"/>
    <w:rsid w:val="001F6850"/>
    <w:rsid w:val="0024370C"/>
    <w:rsid w:val="002921F9"/>
    <w:rsid w:val="003657BD"/>
    <w:rsid w:val="003A09E7"/>
    <w:rsid w:val="004706AB"/>
    <w:rsid w:val="004B69FF"/>
    <w:rsid w:val="007121F6"/>
    <w:rsid w:val="007A5522"/>
    <w:rsid w:val="00860758"/>
    <w:rsid w:val="008D35A4"/>
    <w:rsid w:val="008E4098"/>
    <w:rsid w:val="00940872"/>
    <w:rsid w:val="00A358F3"/>
    <w:rsid w:val="00C02330"/>
    <w:rsid w:val="00D26B93"/>
    <w:rsid w:val="00FC4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70C"/>
  </w:style>
  <w:style w:type="paragraph" w:styleId="Heading1">
    <w:name w:val="heading 1"/>
    <w:basedOn w:val="Normal"/>
    <w:next w:val="Normal"/>
    <w:link w:val="Heading1Char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1F685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B69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2CD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2CDC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B69F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elgitter">
    <w:name w:val="Table Grid"/>
    <w:basedOn w:val="Tabel-Normal"/>
    <w:uiPriority w:val="59"/>
    <w:rsid w:val="001F685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randsen</dc:creator>
  <cp:keywords/>
  <dc:description/>
  <cp:lastModifiedBy>lomandam</cp:lastModifiedBy>
  <cp:revision>3</cp:revision>
  <dcterms:created xsi:type="dcterms:W3CDTF">2016-05-12T04:51:00Z</dcterms:created>
  <dcterms:modified xsi:type="dcterms:W3CDTF">2016-05-31T21:12:00Z</dcterms:modified>
</cp:coreProperties>
</file>